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2AD" w:rsidRPr="006C4DAF" w:rsidRDefault="006C4DAF">
      <w:pPr>
        <w:rPr>
          <w:rFonts w:ascii="Times New Roman" w:hAnsi="Times New Roman" w:cs="Times New Roman"/>
          <w:szCs w:val="32"/>
        </w:rPr>
      </w:pPr>
      <w:r w:rsidRPr="006C4DAF">
        <w:t xml:space="preserve">　</w:t>
      </w:r>
      <w:r w:rsidRPr="006C4DAF">
        <w:rPr>
          <w:rFonts w:ascii="Times New Roman" w:hAnsi="Times New Roman" w:cs="Times New Roman"/>
          <w:b/>
          <w:bCs/>
          <w:szCs w:val="32"/>
        </w:rPr>
        <w:t>Table</w:t>
      </w:r>
      <w:r w:rsidRPr="006C4DAF">
        <w:rPr>
          <w:rFonts w:ascii="Times New Roman" w:hAnsi="Times New Roman" w:cs="Times New Roman" w:hint="eastAsia"/>
          <w:b/>
          <w:bCs/>
          <w:szCs w:val="32"/>
        </w:rPr>
        <w:t xml:space="preserve"> S</w:t>
      </w:r>
      <w:r w:rsidRPr="006C4DAF">
        <w:rPr>
          <w:rFonts w:ascii="Times New Roman" w:hAnsi="Times New Roman" w:cs="Times New Roman"/>
          <w:b/>
          <w:bCs/>
          <w:szCs w:val="32"/>
        </w:rPr>
        <w:t>1</w:t>
      </w:r>
      <w:r w:rsidRPr="006C4DAF">
        <w:rPr>
          <w:rFonts w:ascii="Times New Roman" w:hAnsi="Times New Roman" w:cs="Times New Roman"/>
          <w:szCs w:val="32"/>
        </w:rPr>
        <w:t xml:space="preserve"> Clinical characteristics of STAD patients in the TCGA database</w:t>
      </w:r>
      <w:r w:rsidRPr="006C4DAF">
        <w:rPr>
          <w:rFonts w:ascii="Times New Roman" w:hAnsi="Times New Roman" w:cs="Times New Roman" w:hint="eastAsia"/>
          <w:szCs w:val="32"/>
        </w:rPr>
        <w:t>.</w:t>
      </w:r>
    </w:p>
    <w:p w:rsidR="006702AD" w:rsidRPr="006C4DAF" w:rsidRDefault="006C4DAF">
      <w:r w:rsidRPr="006C4DAF">
        <w:t xml:space="preserve">　</w:t>
      </w:r>
      <w:r w:rsidRPr="006C4DAF">
        <w:t xml:space="preserve"> </w:t>
      </w:r>
    </w:p>
    <w:tbl>
      <w:tblPr>
        <w:tblW w:w="76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2560"/>
        <w:gridCol w:w="2560"/>
      </w:tblGrid>
      <w:tr w:rsidR="006C4DAF" w:rsidRPr="006C4DAF">
        <w:trPr>
          <w:trHeight w:val="276"/>
          <w:jc w:val="center"/>
        </w:trPr>
        <w:tc>
          <w:tcPr>
            <w:tcW w:w="2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Characteristic</w:t>
            </w:r>
          </w:p>
        </w:tc>
        <w:tc>
          <w:tcPr>
            <w:tcW w:w="2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leve</w:t>
            </w:r>
            <w:bookmarkStart w:id="0" w:name="_GoBack"/>
            <w:bookmarkEnd w:id="0"/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ls</w:t>
            </w:r>
          </w:p>
        </w:tc>
        <w:tc>
          <w:tcPr>
            <w:tcW w:w="2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Overall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Gender, 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34(35.73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241(64.27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Age, 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&lt;=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21(32.61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&gt;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250(67.39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Histologic grade, 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0(2.73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37(37.43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G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219(59.84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Pathologic stage, 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Stage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53(15.06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Stage 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11(31.53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Stage I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50(42.61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Stage I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38(10.80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Tumor stage, 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9(5.18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80(21.80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68(45.78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00(27.25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Node stage, 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N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11(31.09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97(27.17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75(21.01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74(20.73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Metastasis stage, 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M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330(92.96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25(7.04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 xml:space="preserve">Primary therapy outcome, </w:t>
            </w:r>
            <w:r w:rsidRPr="006C4DAF">
              <w:rPr>
                <w:rFonts w:ascii="DengXian" w:eastAsia="DengXian" w:hAnsi="DengXian" w:hint="eastAsia"/>
                <w:vanish/>
                <w:sz w:val="22"/>
                <w:szCs w:val="22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38(22.22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9(5.26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(0.58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23(71.93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OS event, 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Aliv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244(65.07%)</w:t>
            </w:r>
          </w:p>
        </w:tc>
      </w:tr>
      <w:tr w:rsidR="006C4DAF" w:rsidRPr="006C4DA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De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702AD" w:rsidRPr="006C4DAF" w:rsidRDefault="006C4DAF">
            <w:pPr>
              <w:rPr>
                <w:rFonts w:ascii="DengXian" w:eastAsia="DengXian" w:hAnsi="DengXian"/>
                <w:sz w:val="22"/>
                <w:szCs w:val="22"/>
              </w:rPr>
            </w:pPr>
            <w:r w:rsidRPr="006C4DAF">
              <w:rPr>
                <w:rFonts w:ascii="DengXian" w:eastAsia="DengXian" w:hAnsi="DengXian" w:hint="eastAsia"/>
                <w:sz w:val="22"/>
                <w:szCs w:val="22"/>
              </w:rPr>
              <w:t>131(34.93%)</w:t>
            </w:r>
          </w:p>
        </w:tc>
      </w:tr>
      <w:tr w:rsidR="006702AD" w:rsidRPr="006C4DAF">
        <w:trPr>
          <w:jc w:val="center"/>
        </w:trPr>
        <w:tc>
          <w:tcPr>
            <w:tcW w:w="2560" w:type="dxa"/>
            <w:vAlign w:val="center"/>
          </w:tcPr>
          <w:p w:rsidR="006702AD" w:rsidRPr="006C4DAF" w:rsidRDefault="006702AD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2560" w:type="dxa"/>
            <w:vAlign w:val="center"/>
          </w:tcPr>
          <w:p w:rsidR="006702AD" w:rsidRPr="006C4DAF" w:rsidRDefault="006702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vAlign w:val="center"/>
          </w:tcPr>
          <w:p w:rsidR="006702AD" w:rsidRPr="006C4DAF" w:rsidRDefault="006702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702AD" w:rsidRPr="006C4DAF" w:rsidRDefault="006702AD"/>
    <w:sectPr w:rsidR="006702AD" w:rsidRPr="006C4DAF" w:rsidSect="006C4DAF">
      <w:pgSz w:w="11906" w:h="16838"/>
      <w:pgMar w:top="1440" w:right="1800" w:bottom="1440" w:left="180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xYWQzMGNjNDcyMWI1Njk5ZmQxODFmY2NkYTJkMWUifQ=="/>
  </w:docVars>
  <w:rsids>
    <w:rsidRoot w:val="009B1F26"/>
    <w:rsid w:val="006702AD"/>
    <w:rsid w:val="006C4DAF"/>
    <w:rsid w:val="009B1F26"/>
    <w:rsid w:val="00A0600B"/>
    <w:rsid w:val="69AF2CC6"/>
    <w:rsid w:val="7A20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965EB4-CC61-47D3-8A2A-6FA90251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</w:style>
  <w:style w:type="paragraph" w:customStyle="1" w:styleId="xl1522070">
    <w:name w:val="xl1522070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62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兴伟 吴</dc:creator>
  <cp:lastModifiedBy>Ramya G</cp:lastModifiedBy>
  <cp:revision>3</cp:revision>
  <dcterms:created xsi:type="dcterms:W3CDTF">2023-03-22T11:02:00Z</dcterms:created>
  <dcterms:modified xsi:type="dcterms:W3CDTF">2024-01-19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CA8DBB03A4904C019C4FB4468BD8F714</vt:lpwstr>
  </property>
</Properties>
</file>